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57F10" w14:textId="77777777" w:rsidR="00960126" w:rsidRPr="00303431" w:rsidRDefault="009601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3431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76C50CE4" w14:textId="77777777" w:rsidR="00960126" w:rsidRPr="00303431" w:rsidRDefault="00960126">
      <w:pPr>
        <w:rPr>
          <w:rFonts w:ascii="Times New Roman" w:hAnsi="Times New Roman" w:cs="Times New Roman"/>
          <w:sz w:val="20"/>
          <w:szCs w:val="20"/>
        </w:rPr>
      </w:pPr>
    </w:p>
    <w:p w14:paraId="336413BB" w14:textId="724572AA" w:rsidR="009A7527" w:rsidRPr="00303431" w:rsidRDefault="00960126">
      <w:p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 xml:space="preserve">The list of </w:t>
      </w:r>
      <w:r w:rsidRPr="00303431">
        <w:rPr>
          <w:rFonts w:ascii="Times New Roman" w:eastAsia="ＭＳ 明朝" w:hAnsi="Times New Roman" w:cs="Times New Roman"/>
          <w:spacing w:val="10"/>
          <w:kern w:val="0"/>
          <w:sz w:val="20"/>
          <w:szCs w:val="20"/>
          <w:lang w:eastAsia="sv-SE"/>
        </w:rPr>
        <w:t>Institutional Review Board</w:t>
      </w:r>
      <w:r w:rsidR="000A5BA5">
        <w:rPr>
          <w:rFonts w:ascii="Times New Roman" w:eastAsia="ＭＳ 明朝" w:hAnsi="Times New Roman" w:cs="Times New Roman" w:hint="eastAsia"/>
          <w:spacing w:val="10"/>
          <w:kern w:val="0"/>
          <w:sz w:val="20"/>
          <w:szCs w:val="20"/>
        </w:rPr>
        <w:t xml:space="preserve"> (IRB)</w:t>
      </w:r>
    </w:p>
    <w:p w14:paraId="34FF16EF" w14:textId="5088424D" w:rsidR="007A0ADA" w:rsidRPr="000A5BA5" w:rsidRDefault="007A0ADA" w:rsidP="00F517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CCEC55" w14:textId="3DF9C837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>Chikamori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ochi, Japan</w:t>
      </w:r>
    </w:p>
    <w:p w14:paraId="53937329" w14:textId="30ECC8D1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>Kokura Memorial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Fukuoka, Japan</w:t>
      </w:r>
    </w:p>
    <w:p w14:paraId="0CF37201" w14:textId="6090D673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hAnsi="Times New Roman" w:cs="Times New Roman"/>
          <w:sz w:val="20"/>
          <w:szCs w:val="20"/>
        </w:rPr>
        <w:t>Morinomiya</w:t>
      </w:r>
      <w:proofErr w:type="spellEnd"/>
      <w:r w:rsidRPr="00303431">
        <w:rPr>
          <w:rFonts w:ascii="Times New Roman" w:hAnsi="Times New Roman" w:cs="Times New Roman"/>
          <w:sz w:val="20"/>
          <w:szCs w:val="20"/>
        </w:rPr>
        <w:t xml:space="preserve">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Osaka, Japan</w:t>
      </w:r>
    </w:p>
    <w:p w14:paraId="726940FD" w14:textId="35AB6161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SUBARU Health Insurance </w:t>
      </w:r>
      <w:r w:rsidR="00960126" w:rsidRPr="00303431">
        <w:rPr>
          <w:rFonts w:ascii="Times New Roman" w:hAnsi="Times New Roman" w:cs="Times New Roman"/>
          <w:sz w:val="20"/>
          <w:szCs w:val="20"/>
        </w:rPr>
        <w:t>Ota Memorial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Gunma, Japan</w:t>
      </w:r>
    </w:p>
    <w:p w14:paraId="4AEF25B1" w14:textId="10FF3C46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sukabe</w:t>
      </w:r>
      <w:proofErr w:type="spellEnd"/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Chuo General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tama, Japan</w:t>
      </w:r>
    </w:p>
    <w:p w14:paraId="5385D3D6" w14:textId="3F6327D2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 Bay Medical Center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Chiba, Japan</w:t>
      </w:r>
    </w:p>
    <w:p w14:paraId="501C9F18" w14:textId="117717E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ai University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nagawa, Japan</w:t>
      </w:r>
    </w:p>
    <w:p w14:paraId="75103A33" w14:textId="6909A6B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Osaka </w:t>
      </w: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seik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Nakatsu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Osaka, Japan</w:t>
      </w:r>
    </w:p>
    <w:p w14:paraId="0A95B89B" w14:textId="5E21017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1C2558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chool of Medicine, Hyogo Medical University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1C2558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Hyogo, Japan</w:t>
      </w:r>
    </w:p>
    <w:p w14:paraId="2CD7D260" w14:textId="657E5AC7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eid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Memorial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Hokkaido, Japan</w:t>
      </w:r>
    </w:p>
    <w:p w14:paraId="6EAE6BF6" w14:textId="77992174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ho University Ohashi Medical Center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3470BA53" w14:textId="638BA9A2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howa University School of Medicine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63A8C2AA" w14:textId="4A9F1940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hAnsi="Times New Roman" w:cs="Times New Roman"/>
          <w:sz w:val="20"/>
          <w:szCs w:val="20"/>
        </w:rPr>
        <w:t>Tokushukai</w:t>
      </w:r>
      <w:proofErr w:type="spellEnd"/>
      <w:r w:rsidRPr="00303431">
        <w:rPr>
          <w:rFonts w:ascii="Times New Roman" w:hAnsi="Times New Roman" w:cs="Times New Roman"/>
          <w:sz w:val="20"/>
          <w:szCs w:val="20"/>
        </w:rPr>
        <w:t xml:space="preserve"> Group Institutional Review Board</w:t>
      </w:r>
      <w:r w:rsidR="007B63DD">
        <w:rPr>
          <w:rFonts w:ascii="Times New Roman" w:hAnsi="Times New Roman" w:cs="Times New Roman" w:hint="eastAsia"/>
          <w:sz w:val="20"/>
          <w:szCs w:val="20"/>
        </w:rPr>
        <w:t>, Tokyo, Japan*</w:t>
      </w:r>
    </w:p>
    <w:p w14:paraId="5C40DCA8" w14:textId="123F152E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zaki Medical Association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zaki, Japan</w:t>
      </w:r>
    </w:p>
    <w:p w14:paraId="3F5DFE42" w14:textId="192BB6BD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endai Kousei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gi, Japan</w:t>
      </w:r>
    </w:p>
    <w:p w14:paraId="13F01307" w14:textId="5EFE5A78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Asahi General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Chiba, Japan</w:t>
      </w:r>
    </w:p>
    <w:p w14:paraId="7C16C057" w14:textId="229E8BF4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seik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Yokohama City Eastern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nagawa, Japan</w:t>
      </w:r>
    </w:p>
    <w:p w14:paraId="4B9F2FD8" w14:textId="5427D4B2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Jike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University School of Medicine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34FB4B3C" w14:textId="71216C21" w:rsidR="00960126" w:rsidRPr="007B63DD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ushima Red Cross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ushima, Japan</w:t>
      </w:r>
    </w:p>
    <w:p w14:paraId="3E0C3602" w14:textId="75843DB6" w:rsidR="007B63DD" w:rsidRPr="007B63DD" w:rsidRDefault="007B63DD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Meiryo UI" w:hAnsi="Times New Roman" w:cs="Times New Roman"/>
          <w:color w:val="000000" w:themeColor="text1"/>
          <w:sz w:val="20"/>
          <w:szCs w:val="20"/>
        </w:rPr>
        <w:t>Kansai Rosai Hospital</w:t>
      </w:r>
      <w:r>
        <w:rPr>
          <w:rFonts w:ascii="Times New Roman" w:eastAsia="Meiryo UI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946564">
        <w:rPr>
          <w:rFonts w:ascii="Times New Roman" w:eastAsia="Meiryo UI" w:hAnsi="Times New Roman" w:cs="Times New Roman"/>
          <w:color w:val="000000" w:themeColor="text1"/>
          <w:sz w:val="20"/>
          <w:szCs w:val="20"/>
        </w:rPr>
        <w:t>Hyogo, Japan</w:t>
      </w:r>
    </w:p>
    <w:p w14:paraId="73D4BC15" w14:textId="77777777" w:rsidR="007B63DD" w:rsidRDefault="007B63DD" w:rsidP="007B63DD">
      <w:pPr>
        <w:rPr>
          <w:rFonts w:ascii="Times New Roman" w:hAnsi="Times New Roman" w:cs="Times New Roman"/>
          <w:sz w:val="20"/>
          <w:szCs w:val="20"/>
        </w:rPr>
      </w:pPr>
    </w:p>
    <w:p w14:paraId="48605E21" w14:textId="77777777" w:rsidR="00263B5E" w:rsidRPr="007B63DD" w:rsidRDefault="00263B5E" w:rsidP="00263B5E">
      <w:pPr>
        <w:rPr>
          <w:rFonts w:ascii="Times New Roman" w:hAnsi="Times New Roman" w:cs="Times New Roman"/>
          <w:sz w:val="20"/>
          <w:szCs w:val="20"/>
        </w:rPr>
      </w:pPr>
      <w:r w:rsidRPr="000A5BA5">
        <w:rPr>
          <w:rFonts w:ascii="Times New Roman" w:hAnsi="Times New Roman" w:cs="Times New Roman"/>
          <w:sz w:val="20"/>
          <w:szCs w:val="20"/>
        </w:rPr>
        <w:t>*: Joint IRB.</w:t>
      </w:r>
    </w:p>
    <w:p w14:paraId="6F9BD5A7" w14:textId="77777777" w:rsidR="00263B5E" w:rsidRDefault="00263B5E" w:rsidP="007B63DD">
      <w:pPr>
        <w:rPr>
          <w:rFonts w:ascii="Times New Roman" w:hAnsi="Times New Roman" w:cs="Times New Roman"/>
          <w:sz w:val="20"/>
          <w:szCs w:val="20"/>
        </w:rPr>
      </w:pPr>
    </w:p>
    <w:p w14:paraId="2B47BE72" w14:textId="083BDA1D" w:rsidR="005E1E4A" w:rsidRDefault="005E1E4A" w:rsidP="007B63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S1 Baseline characteristics </w:t>
      </w:r>
      <w:r w:rsidRPr="005E1E4A">
        <w:rPr>
          <w:rFonts w:ascii="Times New Roman" w:hAnsi="Times New Roman" w:cs="Times New Roman"/>
          <w:bCs/>
          <w:sz w:val="20"/>
          <w:szCs w:val="20"/>
        </w:rPr>
        <w:t xml:space="preserve">and Lesion </w:t>
      </w:r>
      <w:r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Pr="005E1E4A">
        <w:rPr>
          <w:rFonts w:ascii="Times New Roman" w:hAnsi="Times New Roman" w:cs="Times New Roman"/>
          <w:bCs/>
          <w:sz w:val="20"/>
          <w:szCs w:val="20"/>
        </w:rPr>
        <w:t>haracteristics</w:t>
      </w:r>
    </w:p>
    <w:p w14:paraId="5EC030BF" w14:textId="4F896D70" w:rsidR="005E1E4A" w:rsidRPr="00F92C05" w:rsidRDefault="005E1E4A" w:rsidP="005E1E4A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e"/>
        <w:tblW w:w="5000" w:type="pct"/>
        <w:tblLook w:val="0600" w:firstRow="0" w:lastRow="0" w:firstColumn="0" w:lastColumn="0" w:noHBand="1" w:noVBand="1"/>
      </w:tblPr>
      <w:tblGrid>
        <w:gridCol w:w="5575"/>
        <w:gridCol w:w="2929"/>
      </w:tblGrid>
      <w:tr w:rsidR="005E1E4A" w:rsidRPr="00414476" w14:paraId="3457D706" w14:textId="77777777" w:rsidTr="00C372D7">
        <w:trPr>
          <w:trHeight w:val="14"/>
        </w:trPr>
        <w:tc>
          <w:tcPr>
            <w:tcW w:w="3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AE6C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</w:pPr>
            <w:bookmarkStart w:id="0" w:name="_Hlk96690693"/>
            <w:proofErr w:type="spellStart"/>
            <w:r w:rsidRPr="005E1E4A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Characteristics</w:t>
            </w:r>
            <w:bookmarkEnd w:id="0"/>
            <w:r w:rsidRPr="005E1E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34C0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eastAsia="ja-JP"/>
              </w:rPr>
              <w:t>All (n=120)</w:t>
            </w:r>
          </w:p>
        </w:tc>
      </w:tr>
      <w:tr w:rsidR="005E1E4A" w:rsidRPr="00414476" w14:paraId="19C9D7CA" w14:textId="77777777" w:rsidTr="00C372D7">
        <w:trPr>
          <w:trHeight w:val="14"/>
        </w:trPr>
        <w:tc>
          <w:tcPr>
            <w:tcW w:w="3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0C30B" w14:textId="77777777" w:rsidR="005E1E4A" w:rsidRPr="005E1E4A" w:rsidRDefault="005E1E4A" w:rsidP="00C372D7">
            <w:pPr>
              <w:snapToGrid w:val="0"/>
              <w:spacing w:line="480" w:lineRule="auto"/>
              <w:ind w:right="864"/>
              <w:contextualSpacing/>
              <w:textAlignment w:val="bottom"/>
              <w:rPr>
                <w:rFonts w:ascii="Times New Roman" w:hAnsi="Times New Roman" w:cs="Times New Roman"/>
                <w:b/>
                <w:i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b/>
                <w:i/>
                <w:kern w:val="24"/>
                <w:sz w:val="20"/>
                <w:szCs w:val="20"/>
                <w:lang w:eastAsia="ja-JP"/>
              </w:rPr>
              <w:t>Clinical Characteristics</w:t>
            </w:r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749DF" w14:textId="77777777" w:rsidR="005E1E4A" w:rsidRPr="005E1E4A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</w:tc>
      </w:tr>
      <w:tr w:rsidR="005E1E4A" w:rsidRPr="00414476" w14:paraId="78F0C2A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29CF" w14:textId="77777777" w:rsidR="005E1E4A" w:rsidRPr="005E1E4A" w:rsidRDefault="005E1E4A" w:rsidP="00C372D7">
            <w:pPr>
              <w:snapToGrid w:val="0"/>
              <w:spacing w:line="480" w:lineRule="auto"/>
              <w:ind w:right="864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A18EAB4" w14:textId="77777777" w:rsidR="005E1E4A" w:rsidRPr="005E1E4A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74.5 ± 7.3</w:t>
            </w:r>
          </w:p>
        </w:tc>
      </w:tr>
      <w:tr w:rsidR="005E1E4A" w:rsidRPr="00414476" w14:paraId="2B308B36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82A2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le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% (N)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226F27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3.3 (88)</w:t>
            </w:r>
          </w:p>
        </w:tc>
      </w:tr>
      <w:tr w:rsidR="005E1E4A" w:rsidRPr="00414476" w14:paraId="48D8CBB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512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Body mass index (kg/m²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D8A973C" w14:textId="77777777" w:rsidR="005E1E4A" w:rsidRPr="005E1E4A" w:rsidDel="000D57DE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23.7 ± 3.7</w:t>
            </w:r>
          </w:p>
        </w:tc>
      </w:tr>
      <w:tr w:rsidR="005E1E4A" w:rsidRPr="00414476" w14:paraId="73FD6FB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00CEBF3" w14:textId="77777777" w:rsidR="005E1E4A" w:rsidRPr="005E1E4A" w:rsidRDefault="005E1E4A" w:rsidP="00C372D7">
            <w:pPr>
              <w:tabs>
                <w:tab w:val="left" w:pos="2895"/>
              </w:tabs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lastRenderedPageBreak/>
              <w:t>Hypertension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AC49E65" w14:textId="77777777" w:rsidR="005E1E4A" w:rsidRPr="005E1E4A" w:rsidRDefault="005E1E4A" w:rsidP="00C372D7">
            <w:pPr>
              <w:tabs>
                <w:tab w:val="left" w:pos="2895"/>
              </w:tabs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3.3 (100)</w:t>
            </w:r>
          </w:p>
        </w:tc>
      </w:tr>
      <w:tr w:rsidR="005E1E4A" w:rsidRPr="00414476" w14:paraId="69AF4BA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CB3B651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Dyslipidemia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5661E8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84.2 (101)</w:t>
            </w:r>
          </w:p>
        </w:tc>
      </w:tr>
      <w:tr w:rsidR="005E1E4A" w:rsidRPr="00414476" w14:paraId="785AC53A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75C9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iabetes mellitus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0A86C9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7.5 (81)</w:t>
            </w:r>
          </w:p>
        </w:tc>
      </w:tr>
      <w:tr w:rsidR="005E1E4A" w:rsidRPr="00414476" w14:paraId="7B38A469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D4D433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1" w:name="_Hlk96344755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Insulin dependent diabetes mellitus, </w:t>
            </w:r>
            <w:bookmarkEnd w:id="1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819A76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.2 (23)</w:t>
            </w:r>
          </w:p>
        </w:tc>
      </w:tr>
      <w:tr w:rsidR="005E1E4A" w:rsidRPr="00414476" w14:paraId="2955FD7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708499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2" w:name="_Hlk96425505"/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K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idney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bookmarkEnd w:id="2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3FC83B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4.2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1E4A" w:rsidRPr="00414476" w14:paraId="033B0531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62E98CF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eart failure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4D24F5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8 (7)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</w:tc>
      </w:tr>
      <w:tr w:rsidR="005E1E4A" w:rsidRPr="00414476" w14:paraId="0E685E83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A42E5F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3" w:name="_Hlk97111806"/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C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oronary artery </w:t>
            </w:r>
            <w:proofErr w:type="spellStart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isease</w:t>
            </w:r>
            <w:bookmarkEnd w:id="3"/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7C30C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1.7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62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5E1E4A" w:rsidRPr="00414476" w14:paraId="2C8FFA2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4FE876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erebrovascular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9E578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15.8 (19)</w:t>
            </w:r>
          </w:p>
        </w:tc>
      </w:tr>
      <w:tr w:rsidR="005E1E4A" w:rsidRPr="00414476" w14:paraId="0FCB7F4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A7D9C64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Smoking status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FE56E76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5E1E4A" w:rsidRPr="00414476" w14:paraId="25B59EC2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CDFB665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D64F91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17.5 (21)</w:t>
            </w:r>
          </w:p>
        </w:tc>
      </w:tr>
      <w:tr w:rsidR="005E1E4A" w:rsidRPr="00414476" w14:paraId="7654792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3984E6B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ast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50545D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3.3 (64)</w:t>
            </w:r>
          </w:p>
        </w:tc>
      </w:tr>
      <w:tr w:rsidR="005E1E4A" w:rsidRPr="00414476" w14:paraId="1D1C0EDC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D4A4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AC25AA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.2 (35)</w:t>
            </w:r>
          </w:p>
        </w:tc>
      </w:tr>
      <w:tr w:rsidR="005E1E4A" w:rsidRPr="00414476" w14:paraId="709533E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872DA1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coronary artery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926CD0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0.0 (48)</w:t>
            </w:r>
          </w:p>
        </w:tc>
      </w:tr>
      <w:tr w:rsidR="005E1E4A" w:rsidRPr="00414476" w14:paraId="32CBE74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6F4158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cerebrovascular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CE9DCE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0 (6)</w:t>
            </w:r>
          </w:p>
        </w:tc>
      </w:tr>
      <w:tr w:rsidR="005E1E4A" w:rsidRPr="00414476" w14:paraId="4969316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375521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lower extremity</w:t>
            </w:r>
            <w:r w:rsidRPr="005E1E4A" w:rsidDel="000D57D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terial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6DBCD8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8.3 (70)</w:t>
            </w:r>
          </w:p>
        </w:tc>
      </w:tr>
      <w:tr w:rsidR="005E1E4A" w:rsidRPr="00414476" w14:paraId="19CA2B74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63980E95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Endovascular therapy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B745AB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7.5 (69)</w:t>
            </w:r>
          </w:p>
        </w:tc>
      </w:tr>
      <w:tr w:rsidR="005E1E4A" w:rsidRPr="00414476" w14:paraId="2B985458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7BF1C15A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Surgical therapy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4938D1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0.8 (1)</w:t>
            </w:r>
          </w:p>
        </w:tc>
      </w:tr>
      <w:tr w:rsidR="005E1E4A" w:rsidRPr="00414476" w14:paraId="1210A16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DE8752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before index procedur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9E35A6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0.72 ± 0.14 </w:t>
            </w:r>
          </w:p>
        </w:tc>
      </w:tr>
      <w:tr w:rsidR="005E1E4A" w:rsidRPr="00414476" w14:paraId="6C11456C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A5E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Rutherford Class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10E9954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</w:p>
        </w:tc>
      </w:tr>
      <w:tr w:rsidR="005E1E4A" w:rsidRPr="00414476" w14:paraId="73864832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1EA4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92174A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1.7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 (62)</w:t>
            </w:r>
          </w:p>
        </w:tc>
      </w:tr>
      <w:tr w:rsidR="005E1E4A" w:rsidRPr="00414476" w14:paraId="7A410DD4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C923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8D1F8C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5.0 (54)</w:t>
            </w:r>
          </w:p>
        </w:tc>
      </w:tr>
      <w:tr w:rsidR="005E1E4A" w:rsidRPr="00414476" w14:paraId="21AD30F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842D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72781D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.3 (4)</w:t>
            </w:r>
          </w:p>
        </w:tc>
      </w:tr>
      <w:tr w:rsidR="005E1E4A" w:rsidRPr="00414476" w14:paraId="3C50F8F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C3BF9A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b/>
                <w:i/>
                <w:kern w:val="24"/>
                <w:sz w:val="20"/>
                <w:szCs w:val="20"/>
              </w:rPr>
              <w:t>Angiographic Characteristic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3E53C8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414476" w14:paraId="7444AFD8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96BEC6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e novo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C5A037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89.2 (107)</w:t>
            </w:r>
          </w:p>
        </w:tc>
      </w:tr>
      <w:tr w:rsidR="005E1E4A" w:rsidRPr="00414476" w14:paraId="592B6253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A1ADEB8" w14:textId="77777777" w:rsidR="005E1E4A" w:rsidRPr="005E1E4A" w:rsidDel="00F90A0B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Restenotic (non-stented)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DEE60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.8 (13)</w:t>
            </w:r>
          </w:p>
        </w:tc>
      </w:tr>
      <w:tr w:rsidR="005E1E4A" w:rsidRPr="00414476" w14:paraId="70E190A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7067E47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pliteal Involvement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CB3982B" w14:textId="77777777" w:rsidR="005E1E4A" w:rsidRPr="005E1E4A" w:rsidDel="00F90A0B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7 (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2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</w:tr>
      <w:tr w:rsidR="005E1E4A" w:rsidRPr="00414476" w14:paraId="6007E05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87700C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ACSS calcification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865AF6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414476" w14:paraId="6C7C88B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93600C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17C7F13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9.2 (47)</w:t>
            </w:r>
          </w:p>
        </w:tc>
      </w:tr>
      <w:tr w:rsidR="005E1E4A" w:rsidRPr="00414476" w14:paraId="741D428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94C85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lastRenderedPageBreak/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66D77E8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.3 (10)</w:t>
            </w:r>
          </w:p>
        </w:tc>
      </w:tr>
      <w:tr w:rsidR="005E1E4A" w:rsidRPr="00414476" w14:paraId="251B2ECE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18F142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90522F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7 (2)</w:t>
            </w:r>
          </w:p>
        </w:tc>
      </w:tr>
      <w:tr w:rsidR="005E1E4A" w:rsidRPr="00414476" w14:paraId="7694B9BA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EDF5CD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9F9934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1.7 (38)</w:t>
            </w:r>
          </w:p>
        </w:tc>
      </w:tr>
      <w:tr w:rsidR="005E1E4A" w:rsidRPr="00414476" w14:paraId="4D498D31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2A5FCCC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4DFEB0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9.2 (23)</w:t>
            </w:r>
          </w:p>
        </w:tc>
      </w:tr>
      <w:tr w:rsidR="005E1E4A" w:rsidRPr="00414476" w14:paraId="504CA166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9BA7CA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Lesion Length (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  <w:proofErr w:type="gramEnd"/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f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24BC83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6.0 ± 52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</w:tr>
      <w:tr w:rsidR="005E1E4A" w:rsidRPr="00414476" w14:paraId="1497D862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A17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onic total occlusions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  <w:r w:rsidRPr="005E1E4A" w:rsidDel="00036BC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432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.5 (21)</w:t>
            </w:r>
          </w:p>
        </w:tc>
      </w:tr>
      <w:tr w:rsidR="005E1E4A" w:rsidRPr="00414476" w14:paraId="2C5DA50C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054D75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ASC II Classification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  <w:r w:rsidRPr="005E1E4A" w:rsidDel="00036BC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1D5A66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E1E4A" w:rsidRPr="00414476" w14:paraId="62B2CF16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F9178EE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AD9057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5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 (51)</w:t>
            </w:r>
          </w:p>
        </w:tc>
      </w:tr>
      <w:tr w:rsidR="005E1E4A" w:rsidRPr="00414476" w14:paraId="7876CD04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BF75AF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C12634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.5 (39)</w:t>
            </w:r>
          </w:p>
        </w:tc>
      </w:tr>
      <w:tr w:rsidR="005E1E4A" w:rsidRPr="00414476" w14:paraId="53694630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A4094B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005390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5 (27)</w:t>
            </w:r>
          </w:p>
        </w:tc>
      </w:tr>
      <w:tr w:rsidR="005E1E4A" w:rsidRPr="00414476" w14:paraId="1BB18C20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8B68ED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E91D55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5 (3)</w:t>
            </w:r>
          </w:p>
        </w:tc>
      </w:tr>
      <w:tr w:rsidR="005E1E4A" w:rsidRPr="00414476" w14:paraId="36C4EF06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559593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VD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FC0E95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2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± 0.8 </w:t>
            </w:r>
          </w:p>
        </w:tc>
      </w:tr>
      <w:tr w:rsidR="005E1E4A" w:rsidRPr="00414476" w14:paraId="63ABDB69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3C127E0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LD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C7A1CB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.1 ± 0.8 </w:t>
            </w:r>
          </w:p>
        </w:tc>
      </w:tr>
      <w:tr w:rsidR="005E1E4A" w:rsidRPr="00414476" w14:paraId="21128ED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D49E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iameter stenosis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9C976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78.3 ± 13.8 </w:t>
            </w:r>
          </w:p>
        </w:tc>
      </w:tr>
      <w:tr w:rsidR="005E1E4A" w:rsidRPr="00414476" w14:paraId="053DB2A2" w14:textId="77777777" w:rsidTr="00C372D7">
        <w:trPr>
          <w:trHeight w:val="14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E487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BI,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nkle brachial pressure index;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BTK, Below the knee;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MLD, M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nimal</w:t>
            </w:r>
            <w:r w:rsidRPr="005E1E4A" w:rsidDel="00431D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men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diameter; N, numbers in category; n, number of available values;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ACSS, Peripheral arterial calcium scoring system; RVD, Reference vessel diameter; TASC, Trans-Atlantic Inter-Society Consensus.</w:t>
            </w:r>
          </w:p>
          <w:p w14:paraId="392FA55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a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>Continuous variables are presented as the means ± standard deviation; categorical variables are given as the percentage (counts).</w:t>
            </w:r>
          </w:p>
          <w:p w14:paraId="73E71B2D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Includes: chronic renal failure, glomerulonephritis, diabetic nephropathy, and others.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  <w:p w14:paraId="040A710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c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Includes: ischemic heart disease, chronic heart failure, arrhythmia, valvular disease, and others.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  <w:p w14:paraId="1F9DFD5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Site-reported.  </w:t>
            </w:r>
          </w:p>
          <w:p w14:paraId="0B0BF0F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 lesion assessment evalua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t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d by the core laboratory.</w:t>
            </w:r>
          </w:p>
          <w:p w14:paraId="64289DE1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f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Normal-to-normal by core laboratory quantitative vascular analysis.</w:t>
            </w:r>
          </w:p>
        </w:tc>
      </w:tr>
    </w:tbl>
    <w:p w14:paraId="2703FAFB" w14:textId="77777777" w:rsidR="005E1E4A" w:rsidRDefault="005E1E4A" w:rsidP="007B63DD">
      <w:pPr>
        <w:rPr>
          <w:rFonts w:ascii="Times New Roman" w:hAnsi="Times New Roman" w:cs="Times New Roman"/>
          <w:sz w:val="20"/>
          <w:szCs w:val="20"/>
        </w:rPr>
      </w:pPr>
    </w:p>
    <w:p w14:paraId="5F2DE739" w14:textId="49664BED" w:rsidR="005E1E4A" w:rsidRPr="005E1E4A" w:rsidRDefault="005E1E4A" w:rsidP="005E1E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5E1E4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E1E4A">
        <w:rPr>
          <w:rFonts w:ascii="Times New Roman" w:hAnsi="Times New Roman" w:cs="Times New Roman"/>
          <w:bCs/>
          <w:sz w:val="20"/>
          <w:szCs w:val="20"/>
        </w:rPr>
        <w:t>Procedural Characteristics</w:t>
      </w:r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22"/>
        <w:gridCol w:w="3182"/>
      </w:tblGrid>
      <w:tr w:rsidR="005E1E4A" w:rsidRPr="005E1E4A" w14:paraId="7CF33AC7" w14:textId="77777777" w:rsidTr="00C372D7">
        <w:trPr>
          <w:trHeight w:val="496"/>
        </w:trPr>
        <w:tc>
          <w:tcPr>
            <w:tcW w:w="31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F0C6FC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cedural </w:t>
            </w:r>
            <w:proofErr w:type="spellStart"/>
            <w:r w:rsidRPr="005E1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005E1E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1" w:type="pct"/>
            <w:tcBorders>
              <w:bottom w:val="single" w:sz="4" w:space="0" w:color="auto"/>
            </w:tcBorders>
            <w:shd w:val="clear" w:color="auto" w:fill="auto"/>
          </w:tcPr>
          <w:p w14:paraId="1B2887EC" w14:textId="77777777" w:rsidR="005E1E4A" w:rsidRPr="005E1E4A" w:rsidRDefault="005E1E4A" w:rsidP="005E1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b/>
                <w:sz w:val="20"/>
                <w:szCs w:val="20"/>
              </w:rPr>
              <w:t>All (n=120)</w:t>
            </w:r>
          </w:p>
        </w:tc>
      </w:tr>
      <w:tr w:rsidR="005E1E4A" w:rsidRPr="005E1E4A" w14:paraId="3F1E8B20" w14:textId="77777777" w:rsidTr="00C372D7">
        <w:trPr>
          <w:trHeight w:val="224"/>
        </w:trPr>
        <w:tc>
          <w:tcPr>
            <w:tcW w:w="31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A22E0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e-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  <w:tcBorders>
              <w:top w:val="single" w:sz="4" w:space="0" w:color="auto"/>
            </w:tcBorders>
          </w:tcPr>
          <w:p w14:paraId="470C54D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 (120)</w:t>
            </w:r>
          </w:p>
        </w:tc>
      </w:tr>
      <w:tr w:rsidR="005E1E4A" w:rsidRPr="005E1E4A" w14:paraId="4CDE974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1CC231E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Balloon size of pre-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5F6BFD3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5.5 ± 0.8 </w:t>
            </w:r>
          </w:p>
        </w:tc>
      </w:tr>
      <w:tr w:rsidR="005E1E4A" w:rsidRPr="005E1E4A" w14:paraId="2AD266D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5E464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LD after pre-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45BAD035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.5 ± 0.8</w:t>
            </w:r>
          </w:p>
        </w:tc>
      </w:tr>
      <w:tr w:rsidR="005E1E4A" w:rsidRPr="005E1E4A" w14:paraId="3E08F2E7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4C0C516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 stenosis after pre-dilatation (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71" w:type="pct"/>
          </w:tcPr>
          <w:p w14:paraId="5255BB8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1.8 ± 12.4</w:t>
            </w:r>
          </w:p>
        </w:tc>
      </w:tr>
      <w:tr w:rsidR="005E1E4A" w:rsidRPr="005E1E4A" w14:paraId="339345EA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85B6A3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fter pre-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6606F28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5E1E4A" w14:paraId="120BC63D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3EDFB2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1" w:type="pct"/>
          </w:tcPr>
          <w:p w14:paraId="4BC9A6A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8.3 (34)</w:t>
            </w:r>
          </w:p>
        </w:tc>
      </w:tr>
      <w:tr w:rsidR="005E1E4A" w:rsidRPr="005E1E4A" w14:paraId="70871EBD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C0DD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</w:p>
        </w:tc>
        <w:tc>
          <w:tcPr>
            <w:tcW w:w="1871" w:type="pct"/>
          </w:tcPr>
          <w:p w14:paraId="49EBA78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70.8 (85)</w:t>
            </w:r>
          </w:p>
        </w:tc>
      </w:tr>
      <w:tr w:rsidR="005E1E4A" w:rsidRPr="005E1E4A" w14:paraId="5D622BB7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B32F0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-F</w:t>
            </w:r>
          </w:p>
        </w:tc>
        <w:tc>
          <w:tcPr>
            <w:tcW w:w="1871" w:type="pct"/>
          </w:tcPr>
          <w:p w14:paraId="1720B8E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19EBA8D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A33F55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DCB size (mm) </w:t>
            </w:r>
          </w:p>
        </w:tc>
        <w:tc>
          <w:tcPr>
            <w:tcW w:w="1871" w:type="pct"/>
          </w:tcPr>
          <w:p w14:paraId="565870C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5.7 ± 0.8</w:t>
            </w:r>
          </w:p>
        </w:tc>
      </w:tr>
      <w:tr w:rsidR="005E1E4A" w:rsidRPr="005E1E4A" w14:paraId="710767E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0B9D19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Transition time of DCB proceeding (sec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  <w:shd w:val="clear" w:color="auto" w:fill="auto"/>
          </w:tcPr>
          <w:p w14:paraId="73AA8D9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6.4 ± 16.9</w:t>
            </w:r>
          </w:p>
        </w:tc>
      </w:tr>
      <w:tr w:rsidR="005E1E4A" w:rsidRPr="005E1E4A" w14:paraId="0DB3D8C4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429B9D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Inflation time of DCB dilatation (sec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0FCB84D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205.3 ± 48.1 </w:t>
            </w:r>
          </w:p>
        </w:tc>
      </w:tr>
      <w:tr w:rsidR="005E1E4A" w:rsidRPr="005E1E4A" w14:paraId="390B7F0F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78F949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Inflation pressure of DCB (at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6A4375C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9.0 ± 2.0 </w:t>
            </w:r>
          </w:p>
        </w:tc>
      </w:tr>
      <w:tr w:rsidR="005E1E4A" w:rsidRPr="005E1E4A" w14:paraId="4C159FBE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9163BC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The ratio of DCB size/reference vessel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5E1E4A" w:rsidDel="00773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1" w:type="pct"/>
          </w:tcPr>
          <w:p w14:paraId="34FF9576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.11 ± 0.14</w:t>
            </w:r>
          </w:p>
        </w:tc>
      </w:tr>
      <w:tr w:rsidR="005E1E4A" w:rsidRPr="005E1E4A" w14:paraId="64B8492A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49E07A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MLD after DCB 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6D9769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3.8 ± 0.8 </w:t>
            </w:r>
          </w:p>
        </w:tc>
      </w:tr>
      <w:tr w:rsidR="005E1E4A" w:rsidRPr="005E1E4A" w14:paraId="175B404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CDBCA7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 stenosis after DCB dilatation (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71" w:type="pct"/>
          </w:tcPr>
          <w:p w14:paraId="66F31AE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27.8 ± 10.9 </w:t>
            </w:r>
          </w:p>
        </w:tc>
      </w:tr>
      <w:tr w:rsidR="005E1E4A" w:rsidRPr="005E1E4A" w14:paraId="3831B1BB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2BD6DB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fter DCB 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5825AB8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5E1E4A" w14:paraId="222A9ED0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57C376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1" w:type="pct"/>
          </w:tcPr>
          <w:p w14:paraId="6966A73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6.7 (32)</w:t>
            </w:r>
          </w:p>
        </w:tc>
      </w:tr>
      <w:tr w:rsidR="005E1E4A" w:rsidRPr="005E1E4A" w14:paraId="5F7FED0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81B484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</w:p>
        </w:tc>
        <w:tc>
          <w:tcPr>
            <w:tcW w:w="1871" w:type="pct"/>
          </w:tcPr>
          <w:p w14:paraId="29AFFCB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70.0 (84)</w:t>
            </w:r>
          </w:p>
        </w:tc>
      </w:tr>
      <w:tr w:rsidR="005E1E4A" w:rsidRPr="005E1E4A" w14:paraId="1547743E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9B4DD8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-F</w:t>
            </w:r>
          </w:p>
        </w:tc>
        <w:tc>
          <w:tcPr>
            <w:tcW w:w="1871" w:type="pct"/>
          </w:tcPr>
          <w:p w14:paraId="3AA2DEB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.5 (3)</w:t>
            </w:r>
          </w:p>
        </w:tc>
      </w:tr>
      <w:tr w:rsidR="005E1E4A" w:rsidRPr="005E1E4A" w14:paraId="27863919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1432CD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1" w:type="pct"/>
          </w:tcPr>
          <w:p w14:paraId="391CF8E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26B2A4A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34932D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ost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-dilatation, % (N)</w:t>
            </w:r>
          </w:p>
        </w:tc>
        <w:tc>
          <w:tcPr>
            <w:tcW w:w="1871" w:type="pct"/>
          </w:tcPr>
          <w:p w14:paraId="0A31771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9.2 (11)</w:t>
            </w:r>
            <w:r w:rsidRPr="005E1E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E1E4A" w:rsidRPr="005E1E4A" w14:paraId="67A60F43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E6308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6424751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 length after DCB dilatation</w:t>
            </w:r>
            <w:bookmarkEnd w:id="4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28372C2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9.3 ± 20.5</w:t>
            </w:r>
          </w:p>
        </w:tc>
      </w:tr>
      <w:tr w:rsidR="005E1E4A" w:rsidRPr="005E1E4A" w14:paraId="08EFD8D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A46C8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ovisional stenting rate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06E48C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76A2EEE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45E294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Final diameter stenosis (&gt;30%)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5B62C1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7.5 (45)</w:t>
            </w:r>
          </w:p>
        </w:tc>
      </w:tr>
      <w:tr w:rsidR="005E1E4A" w:rsidRPr="005E1E4A" w14:paraId="6763FC79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3B4D7C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chievement of TIMI 3 flow grade</w:t>
            </w: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1871" w:type="pct"/>
          </w:tcPr>
          <w:p w14:paraId="2BC609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97.5 (117)</w:t>
            </w:r>
          </w:p>
        </w:tc>
      </w:tr>
      <w:tr w:rsidR="005E1E4A" w:rsidRPr="005E1E4A" w14:paraId="6E296D29" w14:textId="77777777" w:rsidTr="00C372D7">
        <w:trPr>
          <w:trHeight w:val="224"/>
        </w:trPr>
        <w:tc>
          <w:tcPr>
            <w:tcW w:w="3129" w:type="pct"/>
            <w:tcBorders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</w:tcPr>
          <w:p w14:paraId="01D9AD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Number of BTK run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71" w:type="pct"/>
            <w:tcBorders>
              <w:bottom w:val="nil"/>
            </w:tcBorders>
          </w:tcPr>
          <w:p w14:paraId="16DE6DD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1.4 ± 0.9 </w:t>
            </w:r>
          </w:p>
        </w:tc>
      </w:tr>
      <w:tr w:rsidR="005E1E4A" w:rsidRPr="005E1E4A" w14:paraId="231B8C34" w14:textId="77777777" w:rsidTr="00C372D7">
        <w:trPr>
          <w:trHeight w:val="224"/>
        </w:trPr>
        <w:tc>
          <w:tcPr>
            <w:tcW w:w="3129" w:type="pct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64D9F6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Technical Success, % (N)</w:t>
            </w:r>
          </w:p>
        </w:tc>
        <w:tc>
          <w:tcPr>
            <w:tcW w:w="1871" w:type="pct"/>
            <w:tcBorders>
              <w:top w:val="nil"/>
            </w:tcBorders>
          </w:tcPr>
          <w:p w14:paraId="2AE80BD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.0 (120)</w:t>
            </w:r>
          </w:p>
        </w:tc>
      </w:tr>
      <w:tr w:rsidR="005E1E4A" w:rsidRPr="005E1E4A" w14:paraId="2BC6FE07" w14:textId="77777777" w:rsidTr="00C372D7">
        <w:trPr>
          <w:trHeight w:val="224"/>
        </w:trPr>
        <w:tc>
          <w:tcPr>
            <w:tcW w:w="312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72DE70D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ocedural Success, % (N)</w:t>
            </w:r>
          </w:p>
        </w:tc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5A9BF305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.0 (120)</w:t>
            </w:r>
          </w:p>
        </w:tc>
      </w:tr>
      <w:tr w:rsidR="005E1E4A" w:rsidRPr="005E1E4A" w14:paraId="7C953D0A" w14:textId="77777777" w:rsidTr="00C372D7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0C0C2C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BTK, Below the knee; DCB, Drug-coated balloon; MLD, Minimal lumen diameter; N, numbers in category; n, number of available values; NA, 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pplicable; TIMI, Thrombolysis in Myocardial Infarction Grade. </w:t>
            </w:r>
          </w:p>
          <w:p w14:paraId="4A011DE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gram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  <w:r w:rsidRPr="005E1E4A" w:rsidDel="007A63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re presented as the means ± standard deviation; categorical variables are given as the count/sample (percentage).</w:t>
            </w:r>
          </w:p>
          <w:p w14:paraId="27E5AE5E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Site-reported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15F188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Per lesion assessment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valuate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by the core laboratory.</w:t>
            </w:r>
          </w:p>
          <w:p w14:paraId="283BC3D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TIMI grade flow 3 indicates complete perfusion.</w:t>
            </w:r>
          </w:p>
          <w:p w14:paraId="17D5B53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e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issection grades were evaluated by Peripheral Arterial Calcium Scoring System (PACSS).</w:t>
            </w:r>
          </w:p>
        </w:tc>
      </w:tr>
    </w:tbl>
    <w:p w14:paraId="468378EA" w14:textId="0453AED5" w:rsidR="005E1E4A" w:rsidRPr="005E1E4A" w:rsidRDefault="005E1E4A" w:rsidP="007B63DD">
      <w:pPr>
        <w:rPr>
          <w:rFonts w:ascii="Times New Roman" w:hAnsi="Times New Roman" w:cs="Times New Roman" w:hint="eastAsia"/>
          <w:sz w:val="20"/>
          <w:szCs w:val="20"/>
        </w:rPr>
      </w:pPr>
    </w:p>
    <w:sectPr w:rsidR="005E1E4A" w:rsidRPr="005E1E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B7E34" w14:textId="77777777" w:rsidR="005E1E4A" w:rsidRDefault="005E1E4A" w:rsidP="005E1E4A">
      <w:r>
        <w:separator/>
      </w:r>
    </w:p>
  </w:endnote>
  <w:endnote w:type="continuationSeparator" w:id="0">
    <w:p w14:paraId="2B8D3F27" w14:textId="77777777" w:rsidR="005E1E4A" w:rsidRDefault="005E1E4A" w:rsidP="005E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 Light">
    <w:panose1 w:val="020203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5FB2E" w14:textId="77777777" w:rsidR="005E1E4A" w:rsidRDefault="005E1E4A" w:rsidP="005E1E4A">
      <w:r>
        <w:separator/>
      </w:r>
    </w:p>
  </w:footnote>
  <w:footnote w:type="continuationSeparator" w:id="0">
    <w:p w14:paraId="308F4EA8" w14:textId="77777777" w:rsidR="005E1E4A" w:rsidRDefault="005E1E4A" w:rsidP="005E1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E1B6B"/>
    <w:multiLevelType w:val="multilevel"/>
    <w:tmpl w:val="6366A54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425" w:hanging="425"/>
      </w:pPr>
      <w:rPr>
        <w:rFonts w:ascii="ＭＳ ゴシック" w:hAnsi="ＭＳ ゴシック" w:hint="default"/>
        <w:color w:val="auto"/>
      </w:rPr>
    </w:lvl>
    <w:lvl w:ilvl="2">
      <w:start w:val="1"/>
      <w:numFmt w:val="decimal"/>
      <w:suff w:val="space"/>
      <w:lvlText w:val="%1.%2.%3."/>
      <w:lvlJc w:val="left"/>
      <w:pPr>
        <w:ind w:left="709" w:hanging="425"/>
      </w:pPr>
      <w:rPr>
        <w:rFonts w:ascii="ＭＳ ゴシック" w:eastAsia="ＭＳ ゴシック" w:hAnsi="ＭＳ ゴシック" w:hint="eastAsia"/>
        <w:color w:val="auto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ascii="ＭＳ ゴシック" w:eastAsia="ＭＳ ゴシック" w:hAnsi="ＭＳ ゴシック"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1" w15:restartNumberingAfterBreak="0">
    <w:nsid w:val="4A7B1AE6"/>
    <w:multiLevelType w:val="multilevel"/>
    <w:tmpl w:val="19BCB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0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B0259FA"/>
    <w:multiLevelType w:val="hybridMultilevel"/>
    <w:tmpl w:val="C16CE270"/>
    <w:lvl w:ilvl="0" w:tplc="82A69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B4966B3"/>
    <w:multiLevelType w:val="hybridMultilevel"/>
    <w:tmpl w:val="4552C402"/>
    <w:lvl w:ilvl="0" w:tplc="A68CF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52232900">
    <w:abstractNumId w:val="0"/>
  </w:num>
  <w:num w:numId="2" w16cid:durableId="2110275551">
    <w:abstractNumId w:val="1"/>
  </w:num>
  <w:num w:numId="3" w16cid:durableId="1844542917">
    <w:abstractNumId w:val="2"/>
  </w:num>
  <w:num w:numId="4" w16cid:durableId="2470849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ADA"/>
    <w:rsid w:val="000A5BA5"/>
    <w:rsid w:val="000B0600"/>
    <w:rsid w:val="00110E88"/>
    <w:rsid w:val="00263B5E"/>
    <w:rsid w:val="00303431"/>
    <w:rsid w:val="003304CD"/>
    <w:rsid w:val="00356B76"/>
    <w:rsid w:val="003A40ED"/>
    <w:rsid w:val="00415295"/>
    <w:rsid w:val="00466C2B"/>
    <w:rsid w:val="00514CAE"/>
    <w:rsid w:val="005A5042"/>
    <w:rsid w:val="005C5720"/>
    <w:rsid w:val="005E1E4A"/>
    <w:rsid w:val="006E0BF5"/>
    <w:rsid w:val="00754B8C"/>
    <w:rsid w:val="007A0ADA"/>
    <w:rsid w:val="007B63DD"/>
    <w:rsid w:val="007B7412"/>
    <w:rsid w:val="00960126"/>
    <w:rsid w:val="009A7527"/>
    <w:rsid w:val="00C41EAC"/>
    <w:rsid w:val="00CA68E8"/>
    <w:rsid w:val="00D64FD7"/>
    <w:rsid w:val="00E1526B"/>
    <w:rsid w:val="00E16AEB"/>
    <w:rsid w:val="00E54DA3"/>
    <w:rsid w:val="00F51797"/>
    <w:rsid w:val="00F76191"/>
    <w:rsid w:val="00FE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2CFC11"/>
  <w15:chartTrackingRefBased/>
  <w15:docId w15:val="{7D071805-8783-406B-9EEA-E32D4DB9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0A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1"/>
    <w:uiPriority w:val="9"/>
    <w:semiHidden/>
    <w:unhideWhenUsed/>
    <w:qFormat/>
    <w:rsid w:val="006E0BF5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A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A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A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A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A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A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A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T2">
    <w:name w:val="PRTひな型用標準見出しレベル2"/>
    <w:basedOn w:val="a"/>
    <w:link w:val="PRT20"/>
    <w:qFormat/>
    <w:rsid w:val="006E0BF5"/>
    <w:pPr>
      <w:ind w:firstLineChars="100" w:firstLine="210"/>
    </w:pPr>
    <w:rPr>
      <w:rFonts w:eastAsia="ＭＳ ゴシック"/>
      <w:b/>
      <w:sz w:val="28"/>
    </w:rPr>
  </w:style>
  <w:style w:type="character" w:customStyle="1" w:styleId="PRT20">
    <w:name w:val="PRTひな型用標準見出しレベル2 (文字)"/>
    <w:basedOn w:val="a0"/>
    <w:link w:val="PRT2"/>
    <w:rsid w:val="006E0BF5"/>
    <w:rPr>
      <w:rFonts w:eastAsia="ＭＳ ゴシック"/>
      <w:b/>
      <w:sz w:val="28"/>
    </w:rPr>
  </w:style>
  <w:style w:type="paragraph" w:customStyle="1" w:styleId="20">
    <w:name w:val="スタイル2"/>
    <w:basedOn w:val="2"/>
    <w:link w:val="22"/>
    <w:qFormat/>
    <w:rsid w:val="006E0BF5"/>
    <w:pPr>
      <w:keepLines w:val="0"/>
      <w:numPr>
        <w:numId w:val="2"/>
      </w:numPr>
      <w:spacing w:before="0" w:after="0"/>
      <w:ind w:left="0" w:firstLineChars="100" w:firstLine="241"/>
    </w:pPr>
    <w:rPr>
      <w:rFonts w:eastAsia="ＭＳ ゴシック"/>
      <w:b/>
      <w:color w:val="auto"/>
      <w:szCs w:val="22"/>
    </w:rPr>
  </w:style>
  <w:style w:type="character" w:customStyle="1" w:styleId="22">
    <w:name w:val="スタイル2 (文字)"/>
    <w:basedOn w:val="21"/>
    <w:link w:val="20"/>
    <w:rsid w:val="006E0BF5"/>
    <w:rPr>
      <w:rFonts w:asciiTheme="majorHAnsi" w:eastAsia="ＭＳ ゴシック" w:hAnsiTheme="majorHAnsi" w:cstheme="majorBidi"/>
      <w:b/>
      <w:color w:val="000000" w:themeColor="text1"/>
      <w:sz w:val="28"/>
      <w:szCs w:val="28"/>
    </w:rPr>
  </w:style>
  <w:style w:type="character" w:customStyle="1" w:styleId="21">
    <w:name w:val="見出し 2 (文字)"/>
    <w:basedOn w:val="a0"/>
    <w:link w:val="2"/>
    <w:uiPriority w:val="9"/>
    <w:semiHidden/>
    <w:rsid w:val="006E0B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10">
    <w:name w:val="見出し 1 (文字)"/>
    <w:basedOn w:val="a0"/>
    <w:link w:val="1"/>
    <w:uiPriority w:val="9"/>
    <w:rsid w:val="007A0A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A0A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A0A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A0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A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A0A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A0A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ADA"/>
    <w:pPr>
      <w:ind w:left="720"/>
      <w:contextualSpacing/>
    </w:pPr>
  </w:style>
  <w:style w:type="character" w:styleId="23">
    <w:name w:val="Intense Emphasis"/>
    <w:basedOn w:val="a0"/>
    <w:uiPriority w:val="21"/>
    <w:qFormat/>
    <w:rsid w:val="007A0ADA"/>
    <w:rPr>
      <w:i/>
      <w:iCs/>
      <w:color w:val="0F4761" w:themeColor="accent1" w:themeShade="BF"/>
    </w:rPr>
  </w:style>
  <w:style w:type="paragraph" w:styleId="24">
    <w:name w:val="Intense Quote"/>
    <w:basedOn w:val="a"/>
    <w:next w:val="a"/>
    <w:link w:val="25"/>
    <w:uiPriority w:val="30"/>
    <w:qFormat/>
    <w:rsid w:val="007A0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0"/>
    <w:link w:val="24"/>
    <w:uiPriority w:val="30"/>
    <w:rsid w:val="007A0ADA"/>
    <w:rPr>
      <w:i/>
      <w:iCs/>
      <w:color w:val="0F4761" w:themeColor="accent1" w:themeShade="BF"/>
    </w:rPr>
  </w:style>
  <w:style w:type="character" w:styleId="26">
    <w:name w:val="Intense Reference"/>
    <w:basedOn w:val="a0"/>
    <w:uiPriority w:val="32"/>
    <w:qFormat/>
    <w:rsid w:val="007A0A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E1E4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E1E4A"/>
  </w:style>
  <w:style w:type="paragraph" w:styleId="ac">
    <w:name w:val="footer"/>
    <w:basedOn w:val="a"/>
    <w:link w:val="ad"/>
    <w:uiPriority w:val="99"/>
    <w:unhideWhenUsed/>
    <w:rsid w:val="005E1E4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E1E4A"/>
  </w:style>
  <w:style w:type="table" w:styleId="ae">
    <w:name w:val="Table Grid"/>
    <w:basedOn w:val="a1"/>
    <w:uiPriority w:val="59"/>
    <w:rsid w:val="005E1E4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41</Words>
  <Characters>4295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rumo</Company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 Seigo</dc:creator>
  <cp:keywords/>
  <dc:description/>
  <cp:lastModifiedBy>Nakano Seigo</cp:lastModifiedBy>
  <cp:revision>2</cp:revision>
  <dcterms:created xsi:type="dcterms:W3CDTF">2025-12-15T08:15:00Z</dcterms:created>
  <dcterms:modified xsi:type="dcterms:W3CDTF">2025-12-15T08:15:00Z</dcterms:modified>
</cp:coreProperties>
</file>